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7"/>
        <w:gridCol w:w="1157"/>
        <w:gridCol w:w="1307"/>
        <w:gridCol w:w="1047"/>
        <w:gridCol w:w="767"/>
        <w:gridCol w:w="767"/>
      </w:tblGrid>
      <w:tr w:rsidR="006B01AD" w:rsidRPr="006B01AD" w14:paraId="76951F8B" w14:textId="77777777" w:rsidTr="002B2A6A">
        <w:trPr>
          <w:trHeight w:val="152"/>
        </w:trPr>
        <w:tc>
          <w:tcPr>
            <w:tcW w:w="0" w:type="auto"/>
          </w:tcPr>
          <w:p w14:paraId="2082E439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0" w:type="auto"/>
          </w:tcPr>
          <w:p w14:paraId="587A1E2C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ase Mean</w:t>
            </w:r>
          </w:p>
        </w:tc>
        <w:tc>
          <w:tcPr>
            <w:tcW w:w="0" w:type="auto"/>
          </w:tcPr>
          <w:p w14:paraId="5FE4520D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C in FSHD1</w:t>
            </w:r>
          </w:p>
        </w:tc>
        <w:tc>
          <w:tcPr>
            <w:tcW w:w="0" w:type="auto"/>
          </w:tcPr>
          <w:p w14:paraId="552CB548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td. Error</w:t>
            </w:r>
          </w:p>
        </w:tc>
        <w:tc>
          <w:tcPr>
            <w:tcW w:w="0" w:type="auto"/>
          </w:tcPr>
          <w:p w14:paraId="2F336EF6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6334AB1B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</w:tr>
      <w:tr w:rsidR="006B01AD" w:rsidRPr="006B01AD" w14:paraId="6E65C73E" w14:textId="77777777" w:rsidTr="002B2A6A">
        <w:trPr>
          <w:trHeight w:val="728"/>
        </w:trPr>
        <w:tc>
          <w:tcPr>
            <w:tcW w:w="0" w:type="auto"/>
          </w:tcPr>
          <w:p w14:paraId="51E8178C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C4BPB</w:t>
            </w:r>
          </w:p>
          <w:p w14:paraId="4FDC4008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FGG</w:t>
            </w:r>
          </w:p>
          <w:p w14:paraId="4F915B81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CLU</w:t>
            </w:r>
          </w:p>
          <w:p w14:paraId="16705396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PRG4</w:t>
            </w:r>
          </w:p>
          <w:p w14:paraId="6E434E4C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GPLD1</w:t>
            </w:r>
          </w:p>
          <w:p w14:paraId="271FAB47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F13B</w:t>
            </w:r>
          </w:p>
          <w:p w14:paraId="04FA8B67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ITIH2</w:t>
            </w:r>
          </w:p>
          <w:p w14:paraId="1AC2A245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CNDP1</w:t>
            </w:r>
          </w:p>
          <w:p w14:paraId="37D7FF38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HPR</w:t>
            </w:r>
          </w:p>
          <w:p w14:paraId="7466CC20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APOC2</w:t>
            </w:r>
          </w:p>
          <w:p w14:paraId="26B1DE17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COMP</w:t>
            </w:r>
          </w:p>
          <w:p w14:paraId="10A1D294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MBL2</w:t>
            </w:r>
          </w:p>
          <w:p w14:paraId="2B18306A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LAMB1</w:t>
            </w:r>
          </w:p>
        </w:tc>
        <w:tc>
          <w:tcPr>
            <w:tcW w:w="0" w:type="auto"/>
          </w:tcPr>
          <w:p w14:paraId="5A061245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13.954</w:t>
            </w:r>
          </w:p>
          <w:p w14:paraId="35F7D103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624.622</w:t>
            </w:r>
          </w:p>
          <w:p w14:paraId="7F1A21CC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48.128</w:t>
            </w:r>
          </w:p>
          <w:p w14:paraId="288F9AC7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27.999</w:t>
            </w:r>
          </w:p>
          <w:p w14:paraId="28318DF3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6.192</w:t>
            </w:r>
          </w:p>
          <w:p w14:paraId="101F6BF6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25.973</w:t>
            </w:r>
          </w:p>
          <w:p w14:paraId="207D7730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79.592</w:t>
            </w:r>
          </w:p>
          <w:p w14:paraId="08523678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2.960</w:t>
            </w:r>
          </w:p>
          <w:p w14:paraId="55005EC0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204.440</w:t>
            </w:r>
          </w:p>
          <w:p w14:paraId="0A3FDEB2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4.580</w:t>
            </w:r>
          </w:p>
          <w:p w14:paraId="4F4EF834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16.429</w:t>
            </w:r>
          </w:p>
          <w:p w14:paraId="2394BCCE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16.180</w:t>
            </w:r>
          </w:p>
          <w:p w14:paraId="1C1C037B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1.884</w:t>
            </w:r>
          </w:p>
        </w:tc>
        <w:tc>
          <w:tcPr>
            <w:tcW w:w="0" w:type="auto"/>
          </w:tcPr>
          <w:p w14:paraId="79BE3496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638</w:t>
            </w:r>
          </w:p>
          <w:p w14:paraId="10F45375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1.191</w:t>
            </w:r>
          </w:p>
          <w:p w14:paraId="083277D0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782</w:t>
            </w:r>
          </w:p>
          <w:p w14:paraId="132B24E8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739</w:t>
            </w:r>
          </w:p>
          <w:p w14:paraId="7933908D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614</w:t>
            </w:r>
          </w:p>
          <w:p w14:paraId="4A3D5ADF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1.232</w:t>
            </w:r>
          </w:p>
          <w:p w14:paraId="2ED3FB59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871</w:t>
            </w:r>
          </w:p>
          <w:p w14:paraId="155E531C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488</w:t>
            </w:r>
          </w:p>
          <w:p w14:paraId="5EA7217A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796</w:t>
            </w:r>
          </w:p>
          <w:p w14:paraId="4CBC2A06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604</w:t>
            </w:r>
          </w:p>
          <w:p w14:paraId="69A506D0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1.310</w:t>
            </w:r>
          </w:p>
          <w:p w14:paraId="7B034335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2.291</w:t>
            </w:r>
          </w:p>
          <w:p w14:paraId="47364CCD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403</w:t>
            </w:r>
          </w:p>
        </w:tc>
        <w:tc>
          <w:tcPr>
            <w:tcW w:w="0" w:type="auto"/>
          </w:tcPr>
          <w:p w14:paraId="092D3AC1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196</w:t>
            </w:r>
          </w:p>
          <w:p w14:paraId="2733AF45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082</w:t>
            </w:r>
          </w:p>
          <w:p w14:paraId="04D7A38A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123</w:t>
            </w:r>
          </w:p>
          <w:p w14:paraId="5FA9A4D2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162</w:t>
            </w:r>
          </w:p>
          <w:p w14:paraId="0A24F544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287</w:t>
            </w:r>
          </w:p>
          <w:p w14:paraId="46E1F789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137</w:t>
            </w:r>
          </w:p>
          <w:p w14:paraId="65E227B2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091</w:t>
            </w:r>
          </w:p>
          <w:p w14:paraId="3019CB34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479</w:t>
            </w:r>
          </w:p>
          <w:p w14:paraId="6895672D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153</w:t>
            </w:r>
          </w:p>
          <w:p w14:paraId="46A408A8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341</w:t>
            </w:r>
          </w:p>
          <w:p w14:paraId="1DECF0AC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184</w:t>
            </w:r>
          </w:p>
          <w:p w14:paraId="25D9AF95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584</w:t>
            </w:r>
          </w:p>
          <w:p w14:paraId="2B31AA57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643</w:t>
            </w:r>
          </w:p>
        </w:tc>
        <w:tc>
          <w:tcPr>
            <w:tcW w:w="0" w:type="auto"/>
          </w:tcPr>
          <w:p w14:paraId="2B60A2D3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9</w:t>
            </w:r>
          </w:p>
          <w:p w14:paraId="35533C9D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1</w:t>
            </w:r>
          </w:p>
          <w:p w14:paraId="55492335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7</w:t>
            </w:r>
          </w:p>
          <w:p w14:paraId="71D88FBA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2</w:t>
            </w:r>
          </w:p>
          <w:p w14:paraId="1C0ECCDB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0139</w:t>
            </w:r>
          </w:p>
          <w:p w14:paraId="7ED5B1D1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0276</w:t>
            </w:r>
          </w:p>
          <w:p w14:paraId="67138AF8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0290</w:t>
            </w:r>
          </w:p>
          <w:p w14:paraId="73C74999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0305</w:t>
            </w:r>
          </w:p>
          <w:p w14:paraId="3F5F55F0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0314</w:t>
            </w:r>
          </w:p>
          <w:p w14:paraId="4770ACA2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0328</w:t>
            </w:r>
          </w:p>
          <w:p w14:paraId="489B9187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0343</w:t>
            </w:r>
          </w:p>
          <w:p w14:paraId="132AB73F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0407</w:t>
            </w:r>
          </w:p>
          <w:p w14:paraId="68C49F23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0414</w:t>
            </w:r>
          </w:p>
        </w:tc>
        <w:tc>
          <w:tcPr>
            <w:tcW w:w="0" w:type="auto"/>
          </w:tcPr>
          <w:p w14:paraId="5A19E4D8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1851</w:t>
            </w:r>
          </w:p>
          <w:p w14:paraId="2E6D1839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2132</w:t>
            </w:r>
          </w:p>
          <w:p w14:paraId="2A470FCF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2495</w:t>
            </w:r>
          </w:p>
          <w:p w14:paraId="03364E85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3607</w:t>
            </w:r>
          </w:p>
          <w:p w14:paraId="556F0162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5573</w:t>
            </w:r>
          </w:p>
          <w:p w14:paraId="1E94E7DE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8</w:t>
            </w:r>
          </w:p>
          <w:p w14:paraId="51900345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8</w:t>
            </w:r>
          </w:p>
          <w:p w14:paraId="1CDA3CD2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8</w:t>
            </w:r>
          </w:p>
          <w:p w14:paraId="7B5BF417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8</w:t>
            </w:r>
          </w:p>
          <w:p w14:paraId="11B01237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8</w:t>
            </w:r>
          </w:p>
          <w:p w14:paraId="2AB78533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8</w:t>
            </w:r>
          </w:p>
          <w:p w14:paraId="5D7DB85D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8</w:t>
            </w:r>
          </w:p>
          <w:p w14:paraId="3B16A286" w14:textId="77777777" w:rsidR="006B01AD" w:rsidRPr="006B01AD" w:rsidRDefault="006B01AD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01AD">
              <w:rPr>
                <w:rFonts w:ascii="Arial" w:hAnsi="Arial" w:cs="Arial"/>
                <w:color w:val="000000" w:themeColor="text1"/>
                <w:sz w:val="18"/>
                <w:szCs w:val="18"/>
              </w:rPr>
              <w:t>0.5868</w:t>
            </w:r>
          </w:p>
        </w:tc>
      </w:tr>
    </w:tbl>
    <w:p w14:paraId="4F52FE10" w14:textId="77777777" w:rsidR="00AA0639" w:rsidRPr="00294C3A" w:rsidRDefault="00AA0639">
      <w:pPr>
        <w:rPr>
          <w:rFonts w:ascii="Arial" w:hAnsi="Arial" w:cs="Arial"/>
        </w:rPr>
      </w:pPr>
    </w:p>
    <w:sectPr w:rsidR="00AA0639" w:rsidRPr="00294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639"/>
    <w:rsid w:val="00294C3A"/>
    <w:rsid w:val="00555815"/>
    <w:rsid w:val="00697408"/>
    <w:rsid w:val="006B01AD"/>
    <w:rsid w:val="00AA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BBAC7"/>
  <w15:chartTrackingRefBased/>
  <w15:docId w15:val="{5152D9C2-1F88-4B5F-8994-1F7C5B0A1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63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6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6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63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63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63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63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63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63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63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6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6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6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6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6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6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6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6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6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6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6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63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6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63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A06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63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A06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6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6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639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A0639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454</Characters>
  <Application>Microsoft Office Word</Application>
  <DocSecurity>0</DocSecurity>
  <Lines>32</Lines>
  <Paragraphs>30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zit, Bilal</dc:creator>
  <cp:keywords/>
  <dc:description/>
  <cp:lastModifiedBy>Bayazit, Bilal</cp:lastModifiedBy>
  <cp:revision>2</cp:revision>
  <dcterms:created xsi:type="dcterms:W3CDTF">2026-02-10T22:17:00Z</dcterms:created>
  <dcterms:modified xsi:type="dcterms:W3CDTF">2026-02-10T22:17:00Z</dcterms:modified>
</cp:coreProperties>
</file>